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5E132" w14:textId="62E535D9" w:rsidR="00D2594B" w:rsidRPr="00131FD2" w:rsidRDefault="00D2594B" w:rsidP="00D2594B">
      <w:pPr>
        <w:rPr>
          <w:rFonts w:cstheme="minorHAnsi"/>
          <w:b/>
          <w:bCs/>
          <w:sz w:val="24"/>
          <w:szCs w:val="24"/>
        </w:rPr>
      </w:pPr>
      <w:r w:rsidRPr="00131FD2">
        <w:rPr>
          <w:rFonts w:cstheme="minorHAnsi"/>
          <w:b/>
          <w:bCs/>
          <w:sz w:val="24"/>
          <w:szCs w:val="24"/>
        </w:rPr>
        <w:t>S</w:t>
      </w:r>
      <w:r w:rsidR="001842CC" w:rsidRPr="00131FD2">
        <w:rPr>
          <w:rFonts w:cstheme="minorHAnsi"/>
          <w:b/>
          <w:bCs/>
          <w:sz w:val="24"/>
          <w:szCs w:val="24"/>
        </w:rPr>
        <w:t xml:space="preserve">2 </w:t>
      </w:r>
      <w:r w:rsidR="00131FD2" w:rsidRPr="00131FD2">
        <w:rPr>
          <w:rFonts w:cstheme="minorHAnsi"/>
          <w:b/>
          <w:bCs/>
          <w:sz w:val="24"/>
          <w:szCs w:val="24"/>
        </w:rPr>
        <w:t xml:space="preserve">Table. </w:t>
      </w:r>
      <w:r w:rsidR="00131FD2" w:rsidRPr="00131FD2">
        <w:rPr>
          <w:rFonts w:cstheme="minorHAnsi"/>
          <w:b/>
          <w:bCs/>
          <w:color w:val="000000" w:themeColor="text1"/>
          <w:sz w:val="24"/>
          <w:szCs w:val="24"/>
        </w:rPr>
        <w:t>Primer sequences and NCBI gene accession number</w:t>
      </w:r>
      <w:r w:rsidR="00131FD2">
        <w:rPr>
          <w:rFonts w:cstheme="minorHAnsi"/>
          <w:b/>
          <w:bCs/>
          <w:color w:val="000000" w:themeColor="text1"/>
          <w:sz w:val="24"/>
          <w:szCs w:val="24"/>
        </w:rPr>
        <w:t>s</w:t>
      </w:r>
      <w:r w:rsidR="00131FD2" w:rsidRPr="00131FD2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Tablaconcuadrcula"/>
        <w:tblW w:w="3979" w:type="pct"/>
        <w:tblLook w:val="04A0" w:firstRow="1" w:lastRow="0" w:firstColumn="1" w:lastColumn="0" w:noHBand="0" w:noVBand="1"/>
      </w:tblPr>
      <w:tblGrid>
        <w:gridCol w:w="1667"/>
        <w:gridCol w:w="1278"/>
        <w:gridCol w:w="1777"/>
        <w:gridCol w:w="1086"/>
        <w:gridCol w:w="3119"/>
        <w:gridCol w:w="1415"/>
      </w:tblGrid>
      <w:tr w:rsidR="009F6FCC" w:rsidRPr="00131FD2" w14:paraId="5BD05673" w14:textId="77777777" w:rsidTr="00131FD2">
        <w:trPr>
          <w:trHeight w:val="450"/>
        </w:trPr>
        <w:tc>
          <w:tcPr>
            <w:tcW w:w="806" w:type="pct"/>
            <w:noWrap/>
            <w:vAlign w:val="center"/>
            <w:hideMark/>
          </w:tcPr>
          <w:p w14:paraId="29AD21D1" w14:textId="77777777" w:rsidR="009F6FCC" w:rsidRPr="00131FD2" w:rsidRDefault="009F6FCC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618" w:type="pct"/>
            <w:noWrap/>
            <w:vAlign w:val="center"/>
            <w:hideMark/>
          </w:tcPr>
          <w:p w14:paraId="208E8D8E" w14:textId="77777777" w:rsidR="00131FD2" w:rsidRDefault="009F6FCC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  <w:p w14:paraId="71F72311" w14:textId="0BE663C7" w:rsidR="009F6FCC" w:rsidRPr="00131FD2" w:rsidRDefault="009F6FCC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859" w:type="pct"/>
            <w:noWrap/>
            <w:vAlign w:val="center"/>
            <w:hideMark/>
          </w:tcPr>
          <w:p w14:paraId="4F3B4A0C" w14:textId="77777777" w:rsidR="00060478" w:rsidRPr="00131FD2" w:rsidRDefault="009F6FCC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nbank</w:t>
            </w:r>
          </w:p>
          <w:p w14:paraId="310942B4" w14:textId="24CC5DE8" w:rsidR="009F6FCC" w:rsidRPr="00131FD2" w:rsidRDefault="009F6FCC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Accession number</w:t>
            </w:r>
          </w:p>
        </w:tc>
        <w:tc>
          <w:tcPr>
            <w:tcW w:w="2033" w:type="pct"/>
            <w:gridSpan w:val="2"/>
            <w:vAlign w:val="center"/>
          </w:tcPr>
          <w:p w14:paraId="4B50D339" w14:textId="4E836AD2" w:rsidR="009F6FCC" w:rsidRPr="00131FD2" w:rsidRDefault="009F6FCC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ene name/ Primers sequence</w:t>
            </w:r>
          </w:p>
        </w:tc>
        <w:tc>
          <w:tcPr>
            <w:tcW w:w="685" w:type="pct"/>
            <w:noWrap/>
            <w:vAlign w:val="center"/>
            <w:hideMark/>
          </w:tcPr>
          <w:p w14:paraId="771DCAC3" w14:textId="77777777" w:rsidR="009F6FCC" w:rsidRPr="00131FD2" w:rsidRDefault="009F6FCC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duct size</w:t>
            </w:r>
          </w:p>
          <w:p w14:paraId="76C417C2" w14:textId="32EA7960" w:rsidR="008566D0" w:rsidRPr="00131FD2" w:rsidRDefault="00F73879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4472C4" w:themeColor="accent1"/>
                <w:sz w:val="20"/>
                <w:szCs w:val="20"/>
              </w:rPr>
              <w:t>(bp)</w:t>
            </w:r>
          </w:p>
        </w:tc>
      </w:tr>
      <w:tr w:rsidR="009F6FCC" w:rsidRPr="00131FD2" w14:paraId="3B41FADB" w14:textId="77777777" w:rsidTr="00131FD2">
        <w:trPr>
          <w:trHeight w:val="450"/>
        </w:trPr>
        <w:tc>
          <w:tcPr>
            <w:tcW w:w="806" w:type="pct"/>
            <w:vMerge w:val="restart"/>
            <w:noWrap/>
            <w:vAlign w:val="center"/>
          </w:tcPr>
          <w:p w14:paraId="4F0FAB15" w14:textId="407FCC6F" w:rsidR="009F6FCC" w:rsidRPr="00131FD2" w:rsidRDefault="009F6FCC" w:rsidP="00111BC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Stem cells</w:t>
            </w:r>
          </w:p>
        </w:tc>
        <w:tc>
          <w:tcPr>
            <w:tcW w:w="618" w:type="pct"/>
            <w:vMerge w:val="restart"/>
            <w:noWrap/>
            <w:vAlign w:val="center"/>
          </w:tcPr>
          <w:p w14:paraId="272326F0" w14:textId="7C26E96D" w:rsidR="009F6FCC" w:rsidRPr="00131FD2" w:rsidRDefault="009F6FCC" w:rsidP="00111BC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859" w:type="pct"/>
            <w:vMerge w:val="restart"/>
            <w:noWrap/>
            <w:vAlign w:val="center"/>
          </w:tcPr>
          <w:p w14:paraId="0A9984A8" w14:textId="6D698EEE" w:rsidR="009F6FCC" w:rsidRPr="00131FD2" w:rsidRDefault="009F6FCC" w:rsidP="00111BC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4160</w:t>
            </w:r>
          </w:p>
        </w:tc>
        <w:tc>
          <w:tcPr>
            <w:tcW w:w="2718" w:type="pct"/>
            <w:gridSpan w:val="3"/>
            <w:vAlign w:val="center"/>
          </w:tcPr>
          <w:p w14:paraId="3E82CEBD" w14:textId="664DC09C" w:rsidR="009F6FCC" w:rsidRPr="00131FD2" w:rsidRDefault="009F6FCC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eucine</w:t>
            </w:r>
            <w:r w:rsidR="00F43146"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ich repeat containing G protein-coupled receptor 5</w:t>
            </w:r>
          </w:p>
        </w:tc>
      </w:tr>
      <w:tr w:rsidR="008C5C32" w:rsidRPr="00131FD2" w14:paraId="6A6C9004" w14:textId="77777777" w:rsidTr="00131FD2">
        <w:trPr>
          <w:trHeight w:val="450"/>
        </w:trPr>
        <w:tc>
          <w:tcPr>
            <w:tcW w:w="806" w:type="pct"/>
            <w:vMerge/>
            <w:noWrap/>
            <w:vAlign w:val="center"/>
          </w:tcPr>
          <w:p w14:paraId="5ABDB632" w14:textId="7E8146A3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noWrap/>
            <w:vAlign w:val="center"/>
          </w:tcPr>
          <w:p w14:paraId="3B037B53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noWrap/>
            <w:vAlign w:val="center"/>
          </w:tcPr>
          <w:p w14:paraId="0F9EECDB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45A99813" w14:textId="2B15706D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</w:tcPr>
          <w:p w14:paraId="6F2DBD92" w14:textId="7B7153D2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 xml:space="preserve"> CAGTGTTGTGCATTTGGGGG</w:t>
            </w:r>
          </w:p>
        </w:tc>
        <w:tc>
          <w:tcPr>
            <w:tcW w:w="685" w:type="pct"/>
            <w:vMerge w:val="restart"/>
            <w:vAlign w:val="center"/>
          </w:tcPr>
          <w:p w14:paraId="5EF14EE5" w14:textId="525D331D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78</w:t>
            </w:r>
          </w:p>
        </w:tc>
      </w:tr>
      <w:tr w:rsidR="008C5C32" w:rsidRPr="00131FD2" w14:paraId="4AECA49C" w14:textId="77777777" w:rsidTr="00131FD2">
        <w:trPr>
          <w:trHeight w:val="450"/>
        </w:trPr>
        <w:tc>
          <w:tcPr>
            <w:tcW w:w="806" w:type="pct"/>
            <w:vMerge/>
            <w:noWrap/>
            <w:vAlign w:val="center"/>
          </w:tcPr>
          <w:p w14:paraId="637D8169" w14:textId="3E5A1D40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noWrap/>
            <w:vAlign w:val="center"/>
          </w:tcPr>
          <w:p w14:paraId="60DA97C6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noWrap/>
            <w:vAlign w:val="center"/>
          </w:tcPr>
          <w:p w14:paraId="3CFD5FB8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2D87ED09" w14:textId="5D271CDB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</w:tcPr>
          <w:p w14:paraId="5F4DF90C" w14:textId="4D6EC4FD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GAAGGGCCTTCAGGTCTTCC</w:t>
            </w:r>
          </w:p>
        </w:tc>
        <w:tc>
          <w:tcPr>
            <w:tcW w:w="685" w:type="pct"/>
            <w:vMerge/>
            <w:vAlign w:val="center"/>
          </w:tcPr>
          <w:p w14:paraId="4D582E14" w14:textId="77777777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6FCC" w:rsidRPr="00131FD2" w14:paraId="02EFF96A" w14:textId="77777777" w:rsidTr="00131FD2">
        <w:trPr>
          <w:trHeight w:val="450"/>
        </w:trPr>
        <w:tc>
          <w:tcPr>
            <w:tcW w:w="806" w:type="pct"/>
            <w:vMerge/>
            <w:noWrap/>
            <w:vAlign w:val="center"/>
            <w:hideMark/>
          </w:tcPr>
          <w:p w14:paraId="6291660C" w14:textId="40D55AC6" w:rsidR="009F6FCC" w:rsidRPr="00131FD2" w:rsidRDefault="009F6FCC" w:rsidP="00111BC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 w:val="restart"/>
            <w:noWrap/>
            <w:vAlign w:val="center"/>
            <w:hideMark/>
          </w:tcPr>
          <w:p w14:paraId="7F04C641" w14:textId="77777777" w:rsidR="009F6FCC" w:rsidRPr="00131FD2" w:rsidRDefault="009F6FCC" w:rsidP="00111BC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859" w:type="pct"/>
            <w:vMerge w:val="restart"/>
            <w:noWrap/>
            <w:vAlign w:val="center"/>
            <w:hideMark/>
          </w:tcPr>
          <w:p w14:paraId="75369B07" w14:textId="0CA7076D" w:rsidR="009F6FCC" w:rsidRPr="00131FD2" w:rsidRDefault="009F6FCC" w:rsidP="00111BC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20682</w:t>
            </w:r>
          </w:p>
        </w:tc>
        <w:tc>
          <w:tcPr>
            <w:tcW w:w="2718" w:type="pct"/>
            <w:gridSpan w:val="3"/>
            <w:vAlign w:val="center"/>
          </w:tcPr>
          <w:p w14:paraId="4AE65FA4" w14:textId="4F02455B" w:rsidR="009F6FCC" w:rsidRPr="00131FD2" w:rsidRDefault="009F6FCC" w:rsidP="00111BC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RY (sex determining region Y)-box 9</w:t>
            </w:r>
          </w:p>
        </w:tc>
      </w:tr>
      <w:tr w:rsidR="008C5C32" w:rsidRPr="00131FD2" w14:paraId="28B41D85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4B3FFB06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708DF2C4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10A73507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16140E9B" w14:textId="2B405769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  <w:hideMark/>
          </w:tcPr>
          <w:p w14:paraId="79AA0FB4" w14:textId="4116785B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TCCCCGCAACAGATCTCCTA</w:t>
            </w:r>
          </w:p>
        </w:tc>
        <w:tc>
          <w:tcPr>
            <w:tcW w:w="685" w:type="pct"/>
            <w:vMerge w:val="restart"/>
            <w:noWrap/>
            <w:vAlign w:val="center"/>
            <w:hideMark/>
          </w:tcPr>
          <w:p w14:paraId="0C295525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57</w:t>
            </w:r>
          </w:p>
        </w:tc>
      </w:tr>
      <w:tr w:rsidR="008C5C32" w:rsidRPr="00131FD2" w14:paraId="75D81166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20DD502F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6559DEE2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43C86CB4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2E1B3D7A" w14:textId="5E662931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  <w:hideMark/>
          </w:tcPr>
          <w:p w14:paraId="7AFEFEBE" w14:textId="616D030F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AGGTGGAGTAGAGCCCTGAG</w:t>
            </w:r>
          </w:p>
        </w:tc>
        <w:tc>
          <w:tcPr>
            <w:tcW w:w="685" w:type="pct"/>
            <w:vMerge/>
            <w:vAlign w:val="center"/>
            <w:hideMark/>
          </w:tcPr>
          <w:p w14:paraId="237FB88F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C5C32" w:rsidRPr="00131FD2" w14:paraId="3B429746" w14:textId="77777777" w:rsidTr="00131FD2">
        <w:trPr>
          <w:trHeight w:val="450"/>
        </w:trPr>
        <w:tc>
          <w:tcPr>
            <w:tcW w:w="806" w:type="pct"/>
            <w:vMerge w:val="restart"/>
            <w:noWrap/>
            <w:vAlign w:val="center"/>
            <w:hideMark/>
          </w:tcPr>
          <w:p w14:paraId="7D2072E2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Proliferative</w:t>
            </w:r>
          </w:p>
        </w:tc>
        <w:tc>
          <w:tcPr>
            <w:tcW w:w="618" w:type="pct"/>
            <w:vMerge w:val="restart"/>
            <w:noWrap/>
            <w:vAlign w:val="center"/>
            <w:hideMark/>
          </w:tcPr>
          <w:p w14:paraId="60E4399E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859" w:type="pct"/>
            <w:vMerge w:val="restart"/>
            <w:noWrap/>
            <w:vAlign w:val="center"/>
            <w:hideMark/>
          </w:tcPr>
          <w:p w14:paraId="2E83436F" w14:textId="25C3D915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8538</w:t>
            </w:r>
          </w:p>
        </w:tc>
        <w:tc>
          <w:tcPr>
            <w:tcW w:w="2718" w:type="pct"/>
            <w:gridSpan w:val="3"/>
            <w:vAlign w:val="center"/>
          </w:tcPr>
          <w:p w14:paraId="7CBEB56A" w14:textId="03E420BD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roliferating Cell Nuclear Antigen</w:t>
            </w:r>
          </w:p>
        </w:tc>
      </w:tr>
      <w:tr w:rsidR="008C5C32" w:rsidRPr="00131FD2" w14:paraId="28D88E4A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04B22456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4128AACB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502D0663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5D7A8F61" w14:textId="7B06272C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  <w:hideMark/>
          </w:tcPr>
          <w:p w14:paraId="6A5AD93B" w14:textId="1FD8DBF2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TGCACGTATATGCCGAGACC</w:t>
            </w:r>
          </w:p>
        </w:tc>
        <w:tc>
          <w:tcPr>
            <w:tcW w:w="685" w:type="pct"/>
            <w:vMerge w:val="restart"/>
            <w:noWrap/>
            <w:vAlign w:val="center"/>
            <w:hideMark/>
          </w:tcPr>
          <w:p w14:paraId="3A4CA166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96</w:t>
            </w:r>
          </w:p>
        </w:tc>
      </w:tr>
      <w:tr w:rsidR="008C5C32" w:rsidRPr="00131FD2" w14:paraId="3CD15163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16D76442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602DF45E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5E04A36C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3753369E" w14:textId="3619BF71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  <w:hideMark/>
          </w:tcPr>
          <w:p w14:paraId="72FE47F0" w14:textId="62C193E2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CCAAGCTCTCCACTTGCAGA</w:t>
            </w:r>
          </w:p>
        </w:tc>
        <w:tc>
          <w:tcPr>
            <w:tcW w:w="685" w:type="pct"/>
            <w:vMerge/>
            <w:vAlign w:val="center"/>
            <w:hideMark/>
          </w:tcPr>
          <w:p w14:paraId="201ABCFF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C5C32" w:rsidRPr="00131FD2" w14:paraId="64E57BCB" w14:textId="77777777" w:rsidTr="00131FD2">
        <w:trPr>
          <w:trHeight w:val="450"/>
        </w:trPr>
        <w:tc>
          <w:tcPr>
            <w:tcW w:w="806" w:type="pct"/>
            <w:vMerge w:val="restart"/>
            <w:noWrap/>
            <w:vAlign w:val="center"/>
            <w:hideMark/>
          </w:tcPr>
          <w:p w14:paraId="452C1922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Tuft</w:t>
            </w:r>
          </w:p>
        </w:tc>
        <w:tc>
          <w:tcPr>
            <w:tcW w:w="618" w:type="pct"/>
            <w:vMerge w:val="restart"/>
            <w:noWrap/>
            <w:vAlign w:val="center"/>
            <w:hideMark/>
          </w:tcPr>
          <w:p w14:paraId="47CD02D8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Dclk1</w:t>
            </w:r>
          </w:p>
        </w:tc>
        <w:tc>
          <w:tcPr>
            <w:tcW w:w="859" w:type="pct"/>
            <w:vMerge w:val="restart"/>
            <w:noWrap/>
            <w:vAlign w:val="center"/>
            <w:hideMark/>
          </w:tcPr>
          <w:p w14:paraId="1EF2FBFA" w14:textId="1B3F76A4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3175</w:t>
            </w:r>
          </w:p>
        </w:tc>
        <w:tc>
          <w:tcPr>
            <w:tcW w:w="2718" w:type="pct"/>
            <w:gridSpan w:val="3"/>
            <w:vAlign w:val="center"/>
          </w:tcPr>
          <w:p w14:paraId="6AB961B0" w14:textId="39CF1E62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oublecortin-like kinase 1</w:t>
            </w:r>
          </w:p>
        </w:tc>
      </w:tr>
      <w:tr w:rsidR="008C5C32" w:rsidRPr="00131FD2" w14:paraId="768E9C1A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52CB194D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549670CB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2A720313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5EE13A1A" w14:textId="6FB35724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  <w:hideMark/>
          </w:tcPr>
          <w:p w14:paraId="72ECB5E2" w14:textId="432789E0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CCCCTGGTAGTCAGCTCTCT</w:t>
            </w:r>
          </w:p>
        </w:tc>
        <w:tc>
          <w:tcPr>
            <w:tcW w:w="685" w:type="pct"/>
            <w:vMerge w:val="restart"/>
            <w:noWrap/>
            <w:vAlign w:val="center"/>
            <w:hideMark/>
          </w:tcPr>
          <w:p w14:paraId="7E0A91F7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93</w:t>
            </w:r>
          </w:p>
        </w:tc>
      </w:tr>
      <w:tr w:rsidR="008C5C32" w:rsidRPr="00131FD2" w14:paraId="362DEEEC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58077686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315ACDDE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039899AA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65E1E4D8" w14:textId="4E22F02C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  <w:hideMark/>
          </w:tcPr>
          <w:p w14:paraId="104BC456" w14:textId="22EC7F71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GAGAGATCCTCTGCTTCCGC</w:t>
            </w:r>
          </w:p>
        </w:tc>
        <w:tc>
          <w:tcPr>
            <w:tcW w:w="685" w:type="pct"/>
            <w:vMerge/>
            <w:vAlign w:val="center"/>
            <w:hideMark/>
          </w:tcPr>
          <w:p w14:paraId="45B7C5D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C5C32" w:rsidRPr="00131FD2" w14:paraId="00CE8A2E" w14:textId="77777777" w:rsidTr="00131FD2">
        <w:trPr>
          <w:trHeight w:val="450"/>
        </w:trPr>
        <w:tc>
          <w:tcPr>
            <w:tcW w:w="806" w:type="pct"/>
            <w:vMerge w:val="restart"/>
            <w:noWrap/>
            <w:vAlign w:val="center"/>
            <w:hideMark/>
          </w:tcPr>
          <w:p w14:paraId="1B33AC74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Goblet</w:t>
            </w:r>
          </w:p>
        </w:tc>
        <w:tc>
          <w:tcPr>
            <w:tcW w:w="618" w:type="pct"/>
            <w:vMerge w:val="restart"/>
            <w:noWrap/>
            <w:vAlign w:val="center"/>
            <w:hideMark/>
          </w:tcPr>
          <w:p w14:paraId="286B9404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859" w:type="pct"/>
            <w:vMerge w:val="restart"/>
            <w:noWrap/>
            <w:vAlign w:val="center"/>
            <w:hideMark/>
          </w:tcPr>
          <w:p w14:paraId="421A27EF" w14:textId="044F0574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7831</w:t>
            </w:r>
          </w:p>
        </w:tc>
        <w:tc>
          <w:tcPr>
            <w:tcW w:w="2718" w:type="pct"/>
            <w:gridSpan w:val="3"/>
            <w:vAlign w:val="center"/>
          </w:tcPr>
          <w:p w14:paraId="007AC46F" w14:textId="3AC783FE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Mucin 2</w:t>
            </w:r>
          </w:p>
        </w:tc>
      </w:tr>
      <w:tr w:rsidR="008C5C32" w:rsidRPr="00131FD2" w14:paraId="26F0D7D2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0E97AE81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6C0E34C8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780BCAC3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4C501DD2" w14:textId="5A033017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  <w:hideMark/>
          </w:tcPr>
          <w:p w14:paraId="776E84DC" w14:textId="53826456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CCTGAAGACTGTCGTGCTGT</w:t>
            </w:r>
          </w:p>
        </w:tc>
        <w:tc>
          <w:tcPr>
            <w:tcW w:w="685" w:type="pct"/>
            <w:vMerge w:val="restart"/>
            <w:noWrap/>
            <w:vAlign w:val="center"/>
            <w:hideMark/>
          </w:tcPr>
          <w:p w14:paraId="65EBED05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</w:tr>
      <w:tr w:rsidR="008C5C32" w:rsidRPr="00131FD2" w14:paraId="1C0E9089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00946890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587C048C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28C75D75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3080B893" w14:textId="4758D957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  <w:hideMark/>
          </w:tcPr>
          <w:p w14:paraId="03591458" w14:textId="22123B7C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GGGTAGGGTCACCTCCATCT</w:t>
            </w:r>
          </w:p>
        </w:tc>
        <w:tc>
          <w:tcPr>
            <w:tcW w:w="685" w:type="pct"/>
            <w:vMerge/>
            <w:vAlign w:val="center"/>
            <w:hideMark/>
          </w:tcPr>
          <w:p w14:paraId="0B6E285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C5C32" w:rsidRPr="00131FD2" w14:paraId="64D48461" w14:textId="77777777" w:rsidTr="00131FD2">
        <w:trPr>
          <w:trHeight w:val="450"/>
        </w:trPr>
        <w:tc>
          <w:tcPr>
            <w:tcW w:w="806" w:type="pct"/>
            <w:vMerge w:val="restart"/>
            <w:noWrap/>
            <w:vAlign w:val="center"/>
            <w:hideMark/>
          </w:tcPr>
          <w:p w14:paraId="75CBA611" w14:textId="3B6A29D1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Mature epithelial</w:t>
            </w:r>
          </w:p>
        </w:tc>
        <w:tc>
          <w:tcPr>
            <w:tcW w:w="618" w:type="pct"/>
            <w:vMerge w:val="restart"/>
            <w:noWrap/>
            <w:vAlign w:val="center"/>
            <w:hideMark/>
          </w:tcPr>
          <w:p w14:paraId="20AED343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859" w:type="pct"/>
            <w:vMerge w:val="restart"/>
            <w:noWrap/>
            <w:vAlign w:val="center"/>
            <w:hideMark/>
          </w:tcPr>
          <w:p w14:paraId="6DEB7932" w14:textId="7F008764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sz w:val="20"/>
                <w:szCs w:val="20"/>
              </w:rPr>
              <w:t>17075</w:t>
            </w:r>
          </w:p>
        </w:tc>
        <w:tc>
          <w:tcPr>
            <w:tcW w:w="2718" w:type="pct"/>
            <w:gridSpan w:val="3"/>
            <w:vAlign w:val="center"/>
          </w:tcPr>
          <w:p w14:paraId="7D95546B" w14:textId="11AFE40F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Epithelial Cell Adhesion Molecule</w:t>
            </w:r>
          </w:p>
        </w:tc>
      </w:tr>
      <w:tr w:rsidR="008C5C32" w:rsidRPr="00131FD2" w14:paraId="2912702B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47E772A7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15263C5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76E5E757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6681D0DE" w14:textId="34415557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  <w:hideMark/>
          </w:tcPr>
          <w:p w14:paraId="6CE8D99B" w14:textId="60FD0A52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CCTGAGAGTGAACGGAGAGC</w:t>
            </w:r>
          </w:p>
        </w:tc>
        <w:tc>
          <w:tcPr>
            <w:tcW w:w="685" w:type="pct"/>
            <w:vMerge w:val="restart"/>
            <w:noWrap/>
            <w:vAlign w:val="center"/>
            <w:hideMark/>
          </w:tcPr>
          <w:p w14:paraId="3BF109D1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32</w:t>
            </w:r>
          </w:p>
        </w:tc>
      </w:tr>
      <w:tr w:rsidR="008C5C32" w:rsidRPr="00131FD2" w14:paraId="176D4A27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4365E1E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36987BA4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12CC0DCF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05A89F7E" w14:textId="4973AC18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  <w:hideMark/>
          </w:tcPr>
          <w:p w14:paraId="393A7FC3" w14:textId="1785DE2A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GACACCACCACAATGACAGC</w:t>
            </w:r>
          </w:p>
        </w:tc>
        <w:tc>
          <w:tcPr>
            <w:tcW w:w="685" w:type="pct"/>
            <w:vMerge/>
            <w:vAlign w:val="center"/>
            <w:hideMark/>
          </w:tcPr>
          <w:p w14:paraId="14443336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C5C32" w:rsidRPr="00131FD2" w14:paraId="3FD8A0E2" w14:textId="77777777" w:rsidTr="00131FD2">
        <w:trPr>
          <w:trHeight w:val="450"/>
        </w:trPr>
        <w:tc>
          <w:tcPr>
            <w:tcW w:w="806" w:type="pct"/>
            <w:vMerge w:val="restart"/>
            <w:noWrap/>
            <w:vAlign w:val="center"/>
            <w:hideMark/>
          </w:tcPr>
          <w:p w14:paraId="56C2821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Paneth cells</w:t>
            </w:r>
          </w:p>
        </w:tc>
        <w:tc>
          <w:tcPr>
            <w:tcW w:w="618" w:type="pct"/>
            <w:vMerge w:val="restart"/>
            <w:noWrap/>
            <w:vAlign w:val="center"/>
            <w:hideMark/>
          </w:tcPr>
          <w:p w14:paraId="7F05E14E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Lyz1</w:t>
            </w:r>
          </w:p>
        </w:tc>
        <w:tc>
          <w:tcPr>
            <w:tcW w:w="859" w:type="pct"/>
            <w:vMerge w:val="restart"/>
            <w:noWrap/>
            <w:vAlign w:val="center"/>
            <w:hideMark/>
          </w:tcPr>
          <w:p w14:paraId="1FA16094" w14:textId="58E6C4F9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sz w:val="20"/>
                <w:szCs w:val="20"/>
              </w:rPr>
              <w:t>17110</w:t>
            </w:r>
          </w:p>
        </w:tc>
        <w:tc>
          <w:tcPr>
            <w:tcW w:w="2718" w:type="pct"/>
            <w:gridSpan w:val="3"/>
            <w:vAlign w:val="center"/>
          </w:tcPr>
          <w:p w14:paraId="0D02CF55" w14:textId="63416514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ysozyme</w:t>
            </w:r>
          </w:p>
        </w:tc>
      </w:tr>
      <w:tr w:rsidR="008C5C32" w:rsidRPr="00131FD2" w14:paraId="714F2708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74A0CFFF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585857EE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50322DAF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280E28F6" w14:textId="289DBB45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  <w:hideMark/>
          </w:tcPr>
          <w:p w14:paraId="300F85D1" w14:textId="4F526C36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TGACTCTGGGACTCCTCCTG</w:t>
            </w:r>
          </w:p>
        </w:tc>
        <w:tc>
          <w:tcPr>
            <w:tcW w:w="685" w:type="pct"/>
            <w:vMerge w:val="restart"/>
            <w:noWrap/>
            <w:vAlign w:val="center"/>
            <w:hideMark/>
          </w:tcPr>
          <w:p w14:paraId="5E8D6456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13</w:t>
            </w:r>
          </w:p>
        </w:tc>
      </w:tr>
      <w:tr w:rsidR="008C5C32" w:rsidRPr="00131FD2" w14:paraId="7BB687EB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04995E6A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0AC7A968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28BAA44B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5B9F0414" w14:textId="4626144B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  <w:hideMark/>
          </w:tcPr>
          <w:p w14:paraId="1B3D9CDA" w14:textId="5F83BAB8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CTTGACACCACGGTAGCCAT</w:t>
            </w:r>
          </w:p>
        </w:tc>
        <w:tc>
          <w:tcPr>
            <w:tcW w:w="685" w:type="pct"/>
            <w:vMerge/>
            <w:vAlign w:val="center"/>
            <w:hideMark/>
          </w:tcPr>
          <w:p w14:paraId="25B7153D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C5C32" w:rsidRPr="00131FD2" w14:paraId="7FC1493A" w14:textId="77777777" w:rsidTr="00131FD2">
        <w:trPr>
          <w:trHeight w:val="450"/>
        </w:trPr>
        <w:tc>
          <w:tcPr>
            <w:tcW w:w="806" w:type="pct"/>
            <w:vMerge w:val="restart"/>
            <w:noWrap/>
            <w:vAlign w:val="center"/>
            <w:hideMark/>
          </w:tcPr>
          <w:p w14:paraId="24893C82" w14:textId="685ED55F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Microvilli</w:t>
            </w:r>
          </w:p>
        </w:tc>
        <w:tc>
          <w:tcPr>
            <w:tcW w:w="618" w:type="pct"/>
            <w:vMerge w:val="restart"/>
            <w:noWrap/>
            <w:vAlign w:val="center"/>
            <w:hideMark/>
          </w:tcPr>
          <w:p w14:paraId="3FE2FDB3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Vil1</w:t>
            </w:r>
          </w:p>
        </w:tc>
        <w:tc>
          <w:tcPr>
            <w:tcW w:w="859" w:type="pct"/>
            <w:vMerge w:val="restart"/>
            <w:noWrap/>
            <w:vAlign w:val="center"/>
            <w:hideMark/>
          </w:tcPr>
          <w:p w14:paraId="022B97E5" w14:textId="3B17FEF4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22349</w:t>
            </w:r>
          </w:p>
        </w:tc>
        <w:tc>
          <w:tcPr>
            <w:tcW w:w="2718" w:type="pct"/>
            <w:gridSpan w:val="3"/>
            <w:vAlign w:val="center"/>
          </w:tcPr>
          <w:p w14:paraId="5D6ED3D4" w14:textId="62F47BB1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Villin 1</w:t>
            </w:r>
          </w:p>
        </w:tc>
      </w:tr>
      <w:tr w:rsidR="008C5C32" w:rsidRPr="00131FD2" w14:paraId="7FC85C77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3523256A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205F2A5A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7DE8862C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124A7CD6" w14:textId="1D59F7C0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  <w:hideMark/>
          </w:tcPr>
          <w:p w14:paraId="5C705120" w14:textId="701C8C9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TCCTGGCTATCCACAAGACC</w:t>
            </w:r>
          </w:p>
        </w:tc>
        <w:tc>
          <w:tcPr>
            <w:tcW w:w="685" w:type="pct"/>
            <w:vMerge w:val="restart"/>
            <w:noWrap/>
            <w:vAlign w:val="center"/>
            <w:hideMark/>
          </w:tcPr>
          <w:p w14:paraId="5BE51E4D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69</w:t>
            </w:r>
          </w:p>
        </w:tc>
      </w:tr>
      <w:tr w:rsidR="008C5C32" w:rsidRPr="00131FD2" w14:paraId="15C7CF2C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44904208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6D42100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1A6E0F06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04F2EAEA" w14:textId="1F82519A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  <w:hideMark/>
          </w:tcPr>
          <w:p w14:paraId="0B43266F" w14:textId="20CD7449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CTCTCGTTGCCTTGAACCTC</w:t>
            </w:r>
          </w:p>
        </w:tc>
        <w:tc>
          <w:tcPr>
            <w:tcW w:w="685" w:type="pct"/>
            <w:vMerge/>
            <w:vAlign w:val="center"/>
            <w:hideMark/>
          </w:tcPr>
          <w:p w14:paraId="2A262E37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C5C32" w:rsidRPr="00131FD2" w14:paraId="637F020A" w14:textId="77777777" w:rsidTr="00131FD2">
        <w:trPr>
          <w:trHeight w:val="450"/>
        </w:trPr>
        <w:tc>
          <w:tcPr>
            <w:tcW w:w="806" w:type="pct"/>
            <w:vMerge w:val="restart"/>
            <w:noWrap/>
            <w:vAlign w:val="center"/>
            <w:hideMark/>
          </w:tcPr>
          <w:p w14:paraId="45D8D59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Enteroendocrine</w:t>
            </w:r>
          </w:p>
        </w:tc>
        <w:tc>
          <w:tcPr>
            <w:tcW w:w="618" w:type="pct"/>
            <w:vMerge w:val="restart"/>
            <w:noWrap/>
            <w:vAlign w:val="center"/>
            <w:hideMark/>
          </w:tcPr>
          <w:p w14:paraId="2A872128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31FD2">
              <w:rPr>
                <w:rFonts w:cstheme="minorHAnsi"/>
                <w:color w:val="000000"/>
                <w:sz w:val="20"/>
                <w:szCs w:val="20"/>
              </w:rPr>
              <w:t>Chga</w:t>
            </w:r>
            <w:proofErr w:type="spellEnd"/>
          </w:p>
        </w:tc>
        <w:tc>
          <w:tcPr>
            <w:tcW w:w="859" w:type="pct"/>
            <w:vMerge w:val="restart"/>
            <w:noWrap/>
            <w:vAlign w:val="center"/>
            <w:hideMark/>
          </w:tcPr>
          <w:p w14:paraId="1D0FB574" w14:textId="321C5F89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2652</w:t>
            </w:r>
          </w:p>
        </w:tc>
        <w:tc>
          <w:tcPr>
            <w:tcW w:w="2718" w:type="pct"/>
            <w:gridSpan w:val="3"/>
            <w:vAlign w:val="center"/>
          </w:tcPr>
          <w:p w14:paraId="7EB0E646" w14:textId="2D3BE3DC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hromogranin A</w:t>
            </w:r>
          </w:p>
        </w:tc>
      </w:tr>
      <w:tr w:rsidR="008C5C32" w:rsidRPr="00131FD2" w14:paraId="6C2843F6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1A7E2828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74D736EF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7F6355B2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3B9DA0C1" w14:textId="67F41481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  <w:hideMark/>
          </w:tcPr>
          <w:p w14:paraId="20DB9D01" w14:textId="5BEA03B8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GAAGTGCGTCCTGGAAGTCA</w:t>
            </w:r>
          </w:p>
        </w:tc>
        <w:tc>
          <w:tcPr>
            <w:tcW w:w="685" w:type="pct"/>
            <w:vMerge w:val="restart"/>
            <w:noWrap/>
            <w:vAlign w:val="center"/>
            <w:hideMark/>
          </w:tcPr>
          <w:p w14:paraId="2422F546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98</w:t>
            </w:r>
          </w:p>
        </w:tc>
      </w:tr>
      <w:tr w:rsidR="008C5C32" w:rsidRPr="00131FD2" w14:paraId="1A709CCB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5FC423C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029DB3C2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7705D5DE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6D0EA4BD" w14:textId="19C38F54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  <w:hideMark/>
          </w:tcPr>
          <w:p w14:paraId="35EA8EED" w14:textId="4C0814B1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TCCTCTCGTCTCCTTGGAGG</w:t>
            </w:r>
          </w:p>
        </w:tc>
        <w:tc>
          <w:tcPr>
            <w:tcW w:w="685" w:type="pct"/>
            <w:vMerge/>
            <w:vAlign w:val="center"/>
            <w:hideMark/>
          </w:tcPr>
          <w:p w14:paraId="0279EC73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C5C32" w:rsidRPr="00131FD2" w14:paraId="4A4E6361" w14:textId="77777777" w:rsidTr="00131FD2">
        <w:trPr>
          <w:trHeight w:val="450"/>
        </w:trPr>
        <w:tc>
          <w:tcPr>
            <w:tcW w:w="806" w:type="pct"/>
            <w:vMerge w:val="restart"/>
            <w:noWrap/>
            <w:vAlign w:val="center"/>
            <w:hideMark/>
          </w:tcPr>
          <w:p w14:paraId="6D3BE73F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Housekeeping</w:t>
            </w:r>
          </w:p>
        </w:tc>
        <w:tc>
          <w:tcPr>
            <w:tcW w:w="618" w:type="pct"/>
            <w:vMerge w:val="restart"/>
            <w:noWrap/>
            <w:vAlign w:val="center"/>
            <w:hideMark/>
          </w:tcPr>
          <w:p w14:paraId="2E234204" w14:textId="4A661CA6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859" w:type="pct"/>
            <w:vMerge w:val="restart"/>
            <w:noWrap/>
            <w:vAlign w:val="center"/>
            <w:hideMark/>
          </w:tcPr>
          <w:p w14:paraId="19A85D1C" w14:textId="1EF5D288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sz w:val="20"/>
                <w:szCs w:val="20"/>
              </w:rPr>
              <w:t>14433</w:t>
            </w:r>
          </w:p>
        </w:tc>
        <w:tc>
          <w:tcPr>
            <w:tcW w:w="2718" w:type="pct"/>
            <w:gridSpan w:val="3"/>
            <w:vAlign w:val="center"/>
          </w:tcPr>
          <w:p w14:paraId="6B08C3DA" w14:textId="7BC6D1AA" w:rsidR="008C5C32" w:rsidRPr="00131FD2" w:rsidRDefault="008C5C32" w:rsidP="008C5C3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Glyceraldehyde-3-phosphate dehydrogenase</w:t>
            </w:r>
          </w:p>
        </w:tc>
      </w:tr>
      <w:tr w:rsidR="008C5C32" w:rsidRPr="00131FD2" w14:paraId="7B4BE6E8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3C474A58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15FBDE1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7A842D89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079F5DF7" w14:textId="5A97EA7F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5’</w:t>
            </w:r>
          </w:p>
        </w:tc>
        <w:tc>
          <w:tcPr>
            <w:tcW w:w="1508" w:type="pct"/>
            <w:noWrap/>
            <w:vAlign w:val="center"/>
            <w:hideMark/>
          </w:tcPr>
          <w:p w14:paraId="3BD3D369" w14:textId="7E5B1772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GGCAAATTCAACGGCACAGT</w:t>
            </w:r>
          </w:p>
        </w:tc>
        <w:tc>
          <w:tcPr>
            <w:tcW w:w="685" w:type="pct"/>
            <w:vMerge w:val="restart"/>
            <w:noWrap/>
            <w:vAlign w:val="center"/>
            <w:hideMark/>
          </w:tcPr>
          <w:p w14:paraId="486239B0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164</w:t>
            </w:r>
          </w:p>
        </w:tc>
      </w:tr>
      <w:tr w:rsidR="008C5C32" w:rsidRPr="00131FD2" w14:paraId="18328934" w14:textId="77777777" w:rsidTr="00131FD2">
        <w:trPr>
          <w:trHeight w:val="450"/>
        </w:trPr>
        <w:tc>
          <w:tcPr>
            <w:tcW w:w="806" w:type="pct"/>
            <w:vMerge/>
            <w:vAlign w:val="center"/>
            <w:hideMark/>
          </w:tcPr>
          <w:p w14:paraId="29E6478C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vAlign w:val="center"/>
            <w:hideMark/>
          </w:tcPr>
          <w:p w14:paraId="025383AE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59" w:type="pct"/>
            <w:vMerge/>
            <w:vAlign w:val="center"/>
            <w:hideMark/>
          </w:tcPr>
          <w:p w14:paraId="58EF5811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</w:tcPr>
          <w:p w14:paraId="46B5F737" w14:textId="110BF330" w:rsidR="008C5C32" w:rsidRPr="00131FD2" w:rsidRDefault="008C5C32" w:rsidP="008C5C32">
            <w:pPr>
              <w:jc w:val="center"/>
              <w:rPr>
                <w:rFonts w:cstheme="minorHAnsi"/>
                <w:color w:val="0070C0"/>
                <w:sz w:val="20"/>
                <w:szCs w:val="20"/>
              </w:rPr>
            </w:pPr>
            <w:r w:rsidRPr="00131FD2">
              <w:rPr>
                <w:rFonts w:cstheme="minorHAnsi"/>
                <w:b/>
                <w:bCs/>
                <w:color w:val="0070C0"/>
                <w:sz w:val="20"/>
                <w:szCs w:val="20"/>
              </w:rPr>
              <w:t>3’</w:t>
            </w:r>
          </w:p>
        </w:tc>
        <w:tc>
          <w:tcPr>
            <w:tcW w:w="1508" w:type="pct"/>
            <w:noWrap/>
            <w:vAlign w:val="center"/>
            <w:hideMark/>
          </w:tcPr>
          <w:p w14:paraId="7112644F" w14:textId="6DD2AFFA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31FD2">
              <w:rPr>
                <w:rFonts w:cstheme="minorHAnsi"/>
                <w:color w:val="000000"/>
                <w:sz w:val="20"/>
                <w:szCs w:val="20"/>
              </w:rPr>
              <w:t>GCCTTCTCCATGGTGGTGAA</w:t>
            </w:r>
          </w:p>
        </w:tc>
        <w:tc>
          <w:tcPr>
            <w:tcW w:w="685" w:type="pct"/>
            <w:vMerge/>
            <w:vAlign w:val="center"/>
            <w:hideMark/>
          </w:tcPr>
          <w:p w14:paraId="699F1D43" w14:textId="77777777" w:rsidR="008C5C32" w:rsidRPr="00131FD2" w:rsidRDefault="008C5C32" w:rsidP="008C5C32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77E9EA5E" w14:textId="77777777" w:rsidR="00471445" w:rsidRPr="00131FD2" w:rsidRDefault="00D2594B" w:rsidP="00D2594B">
      <w:pPr>
        <w:rPr>
          <w:rFonts w:cstheme="minorHAnsi"/>
          <w:sz w:val="24"/>
          <w:szCs w:val="24"/>
          <w:lang w:val="es-MX"/>
        </w:rPr>
      </w:pPr>
      <w:r w:rsidRPr="00131FD2">
        <w:rPr>
          <w:rFonts w:cstheme="minorHAnsi"/>
          <w:sz w:val="24"/>
          <w:szCs w:val="24"/>
          <w:lang w:val="es-MX"/>
        </w:rPr>
        <w:t xml:space="preserve"> </w:t>
      </w:r>
    </w:p>
    <w:p w14:paraId="68E4D7C0" w14:textId="77777777" w:rsidR="00471445" w:rsidRPr="00131FD2" w:rsidRDefault="00471445" w:rsidP="00D2594B">
      <w:pPr>
        <w:rPr>
          <w:rFonts w:cstheme="minorHAnsi"/>
          <w:sz w:val="24"/>
          <w:szCs w:val="24"/>
          <w:lang w:val="es-MX"/>
        </w:rPr>
      </w:pPr>
    </w:p>
    <w:p w14:paraId="63266C45" w14:textId="77777777" w:rsidR="00471445" w:rsidRPr="00131FD2" w:rsidRDefault="00471445" w:rsidP="00D2594B">
      <w:pPr>
        <w:rPr>
          <w:rFonts w:cstheme="minorHAnsi"/>
          <w:sz w:val="24"/>
          <w:szCs w:val="24"/>
          <w:lang w:val="es-MX"/>
        </w:rPr>
      </w:pPr>
    </w:p>
    <w:p w14:paraId="55321CE9" w14:textId="77777777" w:rsidR="009F7B22" w:rsidRPr="00131FD2" w:rsidRDefault="009F7B22" w:rsidP="00D2594B">
      <w:pPr>
        <w:rPr>
          <w:rFonts w:cstheme="minorHAnsi"/>
          <w:sz w:val="24"/>
          <w:szCs w:val="24"/>
          <w:lang w:val="es-MX"/>
        </w:rPr>
      </w:pPr>
    </w:p>
    <w:p w14:paraId="457A6086" w14:textId="77777777" w:rsidR="00111BCA" w:rsidRPr="00131FD2" w:rsidRDefault="00111BCA" w:rsidP="00D2594B">
      <w:pPr>
        <w:rPr>
          <w:rFonts w:cstheme="minorHAnsi"/>
          <w:sz w:val="24"/>
          <w:szCs w:val="24"/>
          <w:lang w:val="es-MX"/>
        </w:rPr>
      </w:pPr>
    </w:p>
    <w:p w14:paraId="719BE9C7" w14:textId="4A267D57" w:rsidR="00AC4B97" w:rsidRPr="00131FD2" w:rsidRDefault="00111BCA" w:rsidP="00D2594B">
      <w:pPr>
        <w:rPr>
          <w:rFonts w:cstheme="minorHAnsi"/>
          <w:b/>
          <w:bCs/>
          <w:sz w:val="24"/>
          <w:szCs w:val="24"/>
          <w:lang w:val="es-MX"/>
        </w:rPr>
      </w:pPr>
      <w:r w:rsidRPr="00131FD2">
        <w:rPr>
          <w:rFonts w:cstheme="minorHAnsi"/>
          <w:b/>
          <w:bCs/>
          <w:sz w:val="24"/>
          <w:szCs w:val="24"/>
          <w:lang w:val="es-MX"/>
        </w:rPr>
        <w:t xml:space="preserve">Antibodies </w:t>
      </w:r>
    </w:p>
    <w:p w14:paraId="65C65F03" w14:textId="221A9A3D" w:rsidR="00D2594B" w:rsidRPr="00131FD2" w:rsidRDefault="00D2594B" w:rsidP="00D2594B">
      <w:pPr>
        <w:rPr>
          <w:rFonts w:cstheme="minorHAnsi"/>
          <w:b/>
          <w:bCs/>
          <w:sz w:val="24"/>
          <w:szCs w:val="24"/>
          <w:lang w:val="es-MX"/>
        </w:rPr>
      </w:pPr>
      <w:r w:rsidRPr="00131FD2">
        <w:rPr>
          <w:rFonts w:cstheme="minorHAnsi"/>
          <w:b/>
          <w:bCs/>
          <w:sz w:val="24"/>
          <w:szCs w:val="24"/>
          <w:lang w:val="es-MX"/>
        </w:rPr>
        <w:lastRenderedPageBreak/>
        <w:fldChar w:fldCharType="begin"/>
      </w:r>
      <w:r w:rsidRPr="00131FD2">
        <w:rPr>
          <w:rFonts w:cstheme="minorHAnsi"/>
          <w:b/>
          <w:bCs/>
          <w:sz w:val="24"/>
          <w:szCs w:val="24"/>
          <w:lang w:val="es-MX"/>
        </w:rPr>
        <w:instrText xml:space="preserve"> LINK Excel.Sheet.12 "C:\\Users\\Karla Acosta\\Desktop\\Doctorado fotos\\Primers\\mouse.xlsx" "Hoja1!F1C1:F34C5" \a \f 4 \h  \* MERGEFORMAT </w:instrText>
      </w:r>
      <w:r w:rsidRPr="00131FD2">
        <w:rPr>
          <w:rFonts w:cstheme="minorHAnsi"/>
          <w:b/>
          <w:bCs/>
          <w:sz w:val="24"/>
          <w:szCs w:val="24"/>
          <w:lang w:val="es-MX"/>
        </w:rPr>
        <w:fldChar w:fldCharType="separate"/>
      </w:r>
    </w:p>
    <w:p w14:paraId="16D77D01" w14:textId="77777777" w:rsidR="00AC4B97" w:rsidRPr="00131FD2" w:rsidRDefault="00D2594B" w:rsidP="00D2594B">
      <w:pPr>
        <w:rPr>
          <w:rFonts w:cstheme="minorHAnsi"/>
          <w:b/>
          <w:bCs/>
          <w:sz w:val="24"/>
          <w:szCs w:val="24"/>
          <w:lang w:val="es-MX"/>
        </w:rPr>
      </w:pPr>
      <w:r w:rsidRPr="00131FD2">
        <w:rPr>
          <w:rFonts w:cstheme="minorHAnsi"/>
          <w:b/>
          <w:bCs/>
          <w:sz w:val="24"/>
          <w:szCs w:val="24"/>
          <w:lang w:val="es-MX"/>
        </w:rPr>
        <w:fldChar w:fldCharType="end"/>
      </w:r>
    </w:p>
    <w:tbl>
      <w:tblPr>
        <w:tblStyle w:val="Tablaconcuadrcula"/>
        <w:tblpPr w:leftFromText="141" w:rightFromText="141" w:vertAnchor="page" w:horzAnchor="margin" w:tblpXSpec="center" w:tblpY="2611"/>
        <w:tblW w:w="9923" w:type="dxa"/>
        <w:tblLook w:val="04A0" w:firstRow="1" w:lastRow="0" w:firstColumn="1" w:lastColumn="0" w:noHBand="0" w:noVBand="1"/>
      </w:tblPr>
      <w:tblGrid>
        <w:gridCol w:w="2853"/>
        <w:gridCol w:w="2137"/>
        <w:gridCol w:w="2560"/>
        <w:gridCol w:w="2373"/>
      </w:tblGrid>
      <w:tr w:rsidR="00AC4B97" w:rsidRPr="00131FD2" w14:paraId="16073598" w14:textId="77777777" w:rsidTr="00AC4B97">
        <w:tc>
          <w:tcPr>
            <w:tcW w:w="2853" w:type="dxa"/>
            <w:tcBorders>
              <w:bottom w:val="single" w:sz="4" w:space="0" w:color="auto"/>
            </w:tcBorders>
          </w:tcPr>
          <w:p w14:paraId="63E35738" w14:textId="77777777" w:rsidR="00AC4B97" w:rsidRPr="00131FD2" w:rsidRDefault="00AC4B97" w:rsidP="00AC4B97">
            <w:pPr>
              <w:spacing w:line="259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131FD2">
              <w:rPr>
                <w:rFonts w:cstheme="minorHAnsi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14:paraId="2395E09A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31FD2">
              <w:rPr>
                <w:rFonts w:cstheme="minorHAnsi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47D644F1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31FD2">
              <w:rPr>
                <w:rFonts w:cstheme="minorHAnsi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021FB8F5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131FD2">
              <w:rPr>
                <w:rFonts w:cstheme="minorHAnsi"/>
                <w:b/>
                <w:bCs/>
                <w:sz w:val="24"/>
                <w:szCs w:val="24"/>
              </w:rPr>
              <w:t>Catalog number</w:t>
            </w:r>
          </w:p>
        </w:tc>
      </w:tr>
      <w:tr w:rsidR="00AC4B97" w:rsidRPr="00131FD2" w14:paraId="67128041" w14:textId="77777777" w:rsidTr="00AC4B97">
        <w:tc>
          <w:tcPr>
            <w:tcW w:w="9923" w:type="dxa"/>
            <w:gridSpan w:val="4"/>
            <w:tcBorders>
              <w:bottom w:val="nil"/>
            </w:tcBorders>
          </w:tcPr>
          <w:p w14:paraId="2D9FD09A" w14:textId="448B6E6A" w:rsidR="005366D8" w:rsidRPr="00131FD2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131FD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Primary antibodies</w:t>
            </w:r>
            <w:r w:rsidR="005366D8" w:rsidRPr="00131FD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5366D8" w:rsidRPr="00131FD2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(</w:t>
            </w:r>
            <w:r w:rsidR="00CA569A" w:rsidRPr="00131FD2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Dilution 1:100</w:t>
            </w:r>
            <w:r w:rsidR="005366D8" w:rsidRPr="00131FD2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)</w:t>
            </w:r>
          </w:p>
        </w:tc>
      </w:tr>
      <w:tr w:rsidR="00AC4B97" w:rsidRPr="00131FD2" w14:paraId="3AA6A400" w14:textId="77777777" w:rsidTr="00AC4B97"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4BCF356C" w14:textId="77777777" w:rsidR="00AC4B97" w:rsidRPr="00131FD2" w:rsidRDefault="00AC4B97" w:rsidP="00AC4B97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Muc-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67415B14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51500F37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</w:tcPr>
          <w:p w14:paraId="0764A1FA" w14:textId="39210CB0" w:rsidR="00AC4B97" w:rsidRPr="00131FD2" w:rsidRDefault="001C1641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color w:val="FF0000"/>
                <w:sz w:val="24"/>
                <w:szCs w:val="24"/>
              </w:rPr>
              <w:t>ab</w:t>
            </w:r>
            <w:r w:rsidR="00AC4B97" w:rsidRPr="00131FD2">
              <w:rPr>
                <w:rFonts w:cstheme="minorHAnsi"/>
                <w:sz w:val="24"/>
                <w:szCs w:val="24"/>
              </w:rPr>
              <w:t>11197</w:t>
            </w:r>
          </w:p>
        </w:tc>
      </w:tr>
      <w:tr w:rsidR="00AC4B97" w:rsidRPr="00131FD2" w14:paraId="1C95267C" w14:textId="77777777" w:rsidTr="00AC4B97"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25EE65F9" w14:textId="77777777" w:rsidR="00AC4B97" w:rsidRPr="00131FD2" w:rsidRDefault="00AC4B97" w:rsidP="00AC4B97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Lysozym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45CAD05B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0A8172A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</w:tcPr>
          <w:p w14:paraId="1B8D7383" w14:textId="3AD4238E" w:rsidR="00AC4B97" w:rsidRPr="00131FD2" w:rsidRDefault="001C1641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color w:val="FF0000"/>
                <w:sz w:val="24"/>
                <w:szCs w:val="24"/>
              </w:rPr>
              <w:t>ab</w:t>
            </w:r>
            <w:r w:rsidR="00AC4B97" w:rsidRPr="00131FD2">
              <w:rPr>
                <w:rFonts w:cstheme="minorHAnsi"/>
                <w:sz w:val="24"/>
                <w:szCs w:val="24"/>
              </w:rPr>
              <w:t>36362</w:t>
            </w:r>
          </w:p>
        </w:tc>
      </w:tr>
      <w:tr w:rsidR="00AC4B97" w:rsidRPr="00131FD2" w14:paraId="0817D7BF" w14:textId="77777777" w:rsidTr="00AC4B97"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20F217E0" w14:textId="77777777" w:rsidR="00AC4B97" w:rsidRPr="00131FD2" w:rsidRDefault="00AC4B97" w:rsidP="00AC4B97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Villin-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028AA207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rabbi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B769C1F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</w:tcPr>
          <w:p w14:paraId="304FFFDF" w14:textId="105BBA42" w:rsidR="00AC4B97" w:rsidRPr="00131FD2" w:rsidRDefault="001C1641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color w:val="FF0000"/>
                <w:sz w:val="24"/>
                <w:szCs w:val="24"/>
              </w:rPr>
              <w:t>ab</w:t>
            </w:r>
            <w:r w:rsidR="00AC4B97" w:rsidRPr="00131FD2">
              <w:rPr>
                <w:rFonts w:cstheme="minorHAnsi"/>
                <w:sz w:val="24"/>
                <w:szCs w:val="24"/>
              </w:rPr>
              <w:t>130751</w:t>
            </w:r>
          </w:p>
        </w:tc>
      </w:tr>
      <w:tr w:rsidR="00AC4B97" w:rsidRPr="00131FD2" w14:paraId="0C0E60D0" w14:textId="77777777" w:rsidTr="00AC4B97"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15BC63AD" w14:textId="77777777" w:rsidR="00AC4B97" w:rsidRPr="00131FD2" w:rsidRDefault="00AC4B97" w:rsidP="00AC4B97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E-cadheri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77489A8B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75DB744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</w:tcPr>
          <w:p w14:paraId="214C6D6B" w14:textId="29C4B81A" w:rsidR="00AC4B97" w:rsidRPr="00131FD2" w:rsidRDefault="001C1641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color w:val="FF0000"/>
                <w:sz w:val="24"/>
                <w:szCs w:val="24"/>
              </w:rPr>
              <w:t>ab</w:t>
            </w:r>
            <w:r w:rsidR="00AC4B97" w:rsidRPr="00131FD2">
              <w:rPr>
                <w:rFonts w:cstheme="minorHAnsi"/>
                <w:sz w:val="24"/>
                <w:szCs w:val="24"/>
              </w:rPr>
              <w:t>231303</w:t>
            </w:r>
          </w:p>
        </w:tc>
      </w:tr>
      <w:tr w:rsidR="00AC4B97" w:rsidRPr="00131FD2" w14:paraId="6DEA5115" w14:textId="77777777" w:rsidTr="00AC4B97"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1EA4D538" w14:textId="77777777" w:rsidR="00AC4B97" w:rsidRPr="00131FD2" w:rsidRDefault="00AC4B97" w:rsidP="00AC4B97">
            <w:pPr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Sox 9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34948E06" w14:textId="576F6B3E" w:rsidR="00AC4B97" w:rsidRPr="00131FD2" w:rsidRDefault="00AC4B97" w:rsidP="009F7B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</w:t>
            </w:r>
            <w:r w:rsidR="0065107B" w:rsidRPr="00131FD2">
              <w:rPr>
                <w:rFonts w:cstheme="minorHAnsi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42195D5D" w14:textId="2DAE7380" w:rsidR="00AC4B97" w:rsidRPr="00131FD2" w:rsidRDefault="001C1641" w:rsidP="009F7B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</w:tcPr>
          <w:p w14:paraId="621F82D0" w14:textId="7E772BB3" w:rsidR="00AC4B97" w:rsidRPr="00131FD2" w:rsidRDefault="001C1641" w:rsidP="009F7B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color w:val="FF0000"/>
                <w:sz w:val="24"/>
                <w:szCs w:val="24"/>
              </w:rPr>
              <w:t>ab182579</w:t>
            </w:r>
          </w:p>
        </w:tc>
      </w:tr>
      <w:tr w:rsidR="00AC4B97" w:rsidRPr="00131FD2" w14:paraId="29A899B0" w14:textId="77777777" w:rsidTr="00AC4B97"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51358591" w14:textId="77777777" w:rsidR="00AC4B97" w:rsidRPr="00131FD2" w:rsidRDefault="00AC4B97" w:rsidP="00AC4B97">
            <w:pPr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LGR5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0D51FE18" w14:textId="6F90FD57" w:rsidR="00AC4B97" w:rsidRPr="00131FD2" w:rsidRDefault="00AC4B97" w:rsidP="009F7B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</w:t>
            </w:r>
            <w:r w:rsidR="00204C6E" w:rsidRPr="00131FD2">
              <w:rPr>
                <w:rFonts w:cstheme="minorHAnsi"/>
                <w:color w:val="FF0000"/>
                <w:sz w:val="24"/>
                <w:szCs w:val="24"/>
              </w:rPr>
              <w:t>mou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1D8DA035" w14:textId="701718F2" w:rsidR="00AC4B97" w:rsidRPr="00131FD2" w:rsidRDefault="00235254" w:rsidP="009F7B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bcam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</w:tcPr>
          <w:p w14:paraId="5D47E1A7" w14:textId="6AD848B4" w:rsidR="00AC4B97" w:rsidRPr="00131FD2" w:rsidRDefault="001C1641" w:rsidP="009F7B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color w:val="FF0000"/>
                <w:sz w:val="24"/>
                <w:szCs w:val="24"/>
              </w:rPr>
              <w:t>ab</w:t>
            </w:r>
            <w:r w:rsidR="0033663A" w:rsidRPr="00131FD2">
              <w:rPr>
                <w:rFonts w:cstheme="minorHAnsi"/>
                <w:color w:val="FF0000"/>
                <w:sz w:val="24"/>
                <w:szCs w:val="24"/>
              </w:rPr>
              <w:t>273092</w:t>
            </w:r>
          </w:p>
        </w:tc>
      </w:tr>
      <w:tr w:rsidR="00AC4B97" w:rsidRPr="00131FD2" w14:paraId="661DEA20" w14:textId="77777777" w:rsidTr="009F7B22">
        <w:tc>
          <w:tcPr>
            <w:tcW w:w="2853" w:type="dxa"/>
            <w:tcBorders>
              <w:top w:val="nil"/>
              <w:bottom w:val="single" w:sz="4" w:space="0" w:color="auto"/>
              <w:right w:val="nil"/>
            </w:tcBorders>
          </w:tcPr>
          <w:p w14:paraId="441CBC7E" w14:textId="77777777" w:rsidR="00AC4B97" w:rsidRPr="00131FD2" w:rsidRDefault="00AC4B97" w:rsidP="00AC4B97">
            <w:pPr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Occludin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81986" w14:textId="05532F39" w:rsidR="00AC4B97" w:rsidRPr="00131FD2" w:rsidRDefault="00AC4B97" w:rsidP="009F7B2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</w:t>
            </w:r>
            <w:r w:rsidR="00204C6E" w:rsidRPr="00131FD2">
              <w:rPr>
                <w:rFonts w:cstheme="minorHAnsi"/>
                <w:color w:val="FF0000"/>
                <w:sz w:val="24"/>
                <w:szCs w:val="24"/>
              </w:rPr>
              <w:t>rabbi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7E4CD" w14:textId="3CCEDD4D" w:rsidR="00AC4B97" w:rsidRPr="00131FD2" w:rsidRDefault="008C324B" w:rsidP="009F7B22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31FD2">
              <w:rPr>
                <w:rFonts w:cstheme="minorHAnsi"/>
                <w:color w:val="FF0000"/>
                <w:sz w:val="24"/>
                <w:szCs w:val="24"/>
              </w:rPr>
              <w:t>Invitrogen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</w:tcBorders>
          </w:tcPr>
          <w:p w14:paraId="49914C03" w14:textId="56DDEA6D" w:rsidR="00AC4B97" w:rsidRPr="00131FD2" w:rsidRDefault="003D6225" w:rsidP="009F7B22">
            <w:pPr>
              <w:jc w:val="center"/>
              <w:rPr>
                <w:rFonts w:cstheme="minorHAnsi"/>
                <w:color w:val="FF0000"/>
                <w:sz w:val="24"/>
                <w:szCs w:val="24"/>
              </w:rPr>
            </w:pPr>
            <w:r w:rsidRPr="00131FD2">
              <w:rPr>
                <w:rFonts w:cstheme="minorHAnsi"/>
                <w:color w:val="FF0000"/>
                <w:sz w:val="24"/>
                <w:szCs w:val="24"/>
              </w:rPr>
              <w:t>PA5-30230</w:t>
            </w:r>
          </w:p>
        </w:tc>
      </w:tr>
      <w:tr w:rsidR="00AC4B97" w:rsidRPr="00131FD2" w14:paraId="6C40C3FD" w14:textId="77777777" w:rsidTr="009F7B22">
        <w:tc>
          <w:tcPr>
            <w:tcW w:w="9923" w:type="dxa"/>
            <w:gridSpan w:val="4"/>
            <w:tcBorders>
              <w:top w:val="single" w:sz="4" w:space="0" w:color="auto"/>
              <w:bottom w:val="nil"/>
            </w:tcBorders>
          </w:tcPr>
          <w:p w14:paraId="24ABC211" w14:textId="34BE691E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131FD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Secondary </w:t>
            </w:r>
            <w:proofErr w:type="gramStart"/>
            <w:r w:rsidRPr="00131FD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antibodies</w:t>
            </w:r>
            <w:r w:rsidR="00CA569A" w:rsidRPr="00131FD2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CA569A" w:rsidRPr="00131FD2">
              <w:rPr>
                <w:rFonts w:cstheme="minorHAnsi"/>
                <w:b/>
                <w:bCs/>
                <w:i/>
                <w:iCs/>
                <w:color w:val="FF0000"/>
                <w:sz w:val="24"/>
                <w:szCs w:val="24"/>
              </w:rPr>
              <w:t xml:space="preserve"> </w:t>
            </w:r>
            <w:r w:rsidR="00CA569A" w:rsidRPr="00131FD2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(</w:t>
            </w:r>
            <w:proofErr w:type="gramEnd"/>
            <w:r w:rsidR="00CA569A" w:rsidRPr="00131FD2">
              <w:rPr>
                <w:rFonts w:cstheme="minorHAnsi"/>
                <w:b/>
                <w:bCs/>
                <w:color w:val="FF0000"/>
                <w:sz w:val="24"/>
                <w:szCs w:val="24"/>
              </w:rPr>
              <w:t>Dilution 1:400)</w:t>
            </w:r>
          </w:p>
        </w:tc>
      </w:tr>
      <w:tr w:rsidR="00AC4B97" w:rsidRPr="00131FD2" w14:paraId="3B4089B3" w14:textId="77777777" w:rsidTr="00AC4B97"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0BABBB7F" w14:textId="77777777" w:rsidR="00AC4B97" w:rsidRPr="00131FD2" w:rsidRDefault="00AC4B97" w:rsidP="00AC4B97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lexa flour 488 donke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644B0E8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24438FD8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Thermo Fisher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</w:tcPr>
          <w:p w14:paraId="4EF229F5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21202</w:t>
            </w:r>
          </w:p>
        </w:tc>
      </w:tr>
      <w:tr w:rsidR="00AC4B97" w:rsidRPr="00131FD2" w14:paraId="713EF02D" w14:textId="77777777" w:rsidTr="00AC4B97"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35EF6EDF" w14:textId="77777777" w:rsidR="00AC4B97" w:rsidRPr="00131FD2" w:rsidRDefault="00AC4B97" w:rsidP="00AC4B97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lexa flour 488 donke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3D7D287E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rabbi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05874E8E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Thermo Fisher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</w:tcPr>
          <w:p w14:paraId="32DD5CD4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21206</w:t>
            </w:r>
          </w:p>
        </w:tc>
      </w:tr>
      <w:tr w:rsidR="00AC4B97" w:rsidRPr="00131FD2" w14:paraId="54EF6B8A" w14:textId="77777777" w:rsidTr="00AC4B97">
        <w:tc>
          <w:tcPr>
            <w:tcW w:w="2853" w:type="dxa"/>
            <w:tcBorders>
              <w:top w:val="nil"/>
              <w:bottom w:val="nil"/>
              <w:right w:val="nil"/>
            </w:tcBorders>
          </w:tcPr>
          <w:p w14:paraId="1690F346" w14:textId="77777777" w:rsidR="00AC4B97" w:rsidRPr="00131FD2" w:rsidRDefault="00AC4B97" w:rsidP="00AC4B97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 xml:space="preserve">Alexa fluor 647 </w:t>
            </w:r>
            <w:proofErr w:type="gramStart"/>
            <w:r w:rsidRPr="00131FD2">
              <w:rPr>
                <w:rFonts w:cstheme="minorHAnsi"/>
                <w:sz w:val="24"/>
                <w:szCs w:val="24"/>
              </w:rPr>
              <w:t>donkey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14:paraId="51D180E5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mou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6D4AC16E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Thermo Fisher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</w:tcBorders>
          </w:tcPr>
          <w:p w14:paraId="67EB9CE8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31571</w:t>
            </w:r>
          </w:p>
        </w:tc>
      </w:tr>
      <w:tr w:rsidR="00AC4B97" w:rsidRPr="00131FD2" w14:paraId="09D351DF" w14:textId="77777777" w:rsidTr="00AC4B97">
        <w:tc>
          <w:tcPr>
            <w:tcW w:w="2853" w:type="dxa"/>
            <w:tcBorders>
              <w:top w:val="nil"/>
              <w:right w:val="nil"/>
            </w:tcBorders>
          </w:tcPr>
          <w:p w14:paraId="7FFD5F40" w14:textId="77777777" w:rsidR="00AC4B97" w:rsidRPr="00131FD2" w:rsidRDefault="00AC4B97" w:rsidP="00AC4B97">
            <w:pPr>
              <w:spacing w:line="259" w:lineRule="auto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 xml:space="preserve">Alexa fluor 647 </w:t>
            </w:r>
            <w:proofErr w:type="gramStart"/>
            <w:r w:rsidRPr="00131FD2">
              <w:rPr>
                <w:rFonts w:cstheme="minorHAnsi"/>
                <w:sz w:val="24"/>
                <w:szCs w:val="24"/>
              </w:rPr>
              <w:t>donkey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</w:tcPr>
          <w:p w14:paraId="363C1D73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nti-rabbit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</w:tcPr>
          <w:p w14:paraId="3B42A0B7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Thermo Fisher</w:t>
            </w:r>
          </w:p>
        </w:tc>
        <w:tc>
          <w:tcPr>
            <w:tcW w:w="2373" w:type="dxa"/>
            <w:tcBorders>
              <w:top w:val="nil"/>
              <w:left w:val="nil"/>
            </w:tcBorders>
          </w:tcPr>
          <w:p w14:paraId="061C6174" w14:textId="77777777" w:rsidR="00AC4B97" w:rsidRPr="00131FD2" w:rsidRDefault="00AC4B97" w:rsidP="009F7B22">
            <w:pPr>
              <w:spacing w:line="259" w:lineRule="auto"/>
              <w:jc w:val="center"/>
              <w:rPr>
                <w:rFonts w:cstheme="minorHAnsi"/>
                <w:sz w:val="24"/>
                <w:szCs w:val="24"/>
              </w:rPr>
            </w:pPr>
            <w:r w:rsidRPr="00131FD2">
              <w:rPr>
                <w:rFonts w:cstheme="minorHAnsi"/>
                <w:sz w:val="24"/>
                <w:szCs w:val="24"/>
              </w:rPr>
              <w:t>A31573</w:t>
            </w:r>
          </w:p>
        </w:tc>
      </w:tr>
    </w:tbl>
    <w:p w14:paraId="0637EF1A" w14:textId="6F3D1EE7" w:rsidR="00D2594B" w:rsidRPr="00131FD2" w:rsidRDefault="00D2594B" w:rsidP="00D2594B">
      <w:pPr>
        <w:rPr>
          <w:rFonts w:cstheme="minorHAnsi"/>
          <w:b/>
          <w:bCs/>
          <w:sz w:val="24"/>
          <w:szCs w:val="24"/>
          <w:lang w:val="es-MX"/>
        </w:rPr>
      </w:pPr>
    </w:p>
    <w:p w14:paraId="5259E866" w14:textId="77777777" w:rsidR="00111BCA" w:rsidRPr="00131FD2" w:rsidRDefault="00111BCA" w:rsidP="00D2594B">
      <w:pPr>
        <w:rPr>
          <w:rFonts w:cstheme="minorHAnsi"/>
          <w:b/>
          <w:bCs/>
          <w:sz w:val="24"/>
          <w:szCs w:val="24"/>
          <w:lang w:val="es-MX"/>
        </w:rPr>
      </w:pPr>
    </w:p>
    <w:p w14:paraId="2ADC7956" w14:textId="77777777" w:rsidR="00D2594B" w:rsidRPr="00131FD2" w:rsidRDefault="00D2594B" w:rsidP="00D2594B">
      <w:pPr>
        <w:rPr>
          <w:rFonts w:cstheme="minorHAnsi"/>
          <w:b/>
          <w:bCs/>
          <w:sz w:val="24"/>
          <w:szCs w:val="24"/>
          <w:lang w:val="es-MX"/>
        </w:rPr>
      </w:pPr>
    </w:p>
    <w:p w14:paraId="535BACB1" w14:textId="77777777" w:rsidR="00F52EFE" w:rsidRPr="00131FD2" w:rsidRDefault="00F52EFE">
      <w:pPr>
        <w:rPr>
          <w:rFonts w:cstheme="minorHAnsi"/>
          <w:sz w:val="24"/>
          <w:szCs w:val="24"/>
        </w:rPr>
      </w:pPr>
    </w:p>
    <w:sectPr w:rsidR="00F52EFE" w:rsidRPr="00131FD2" w:rsidSect="00D2594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4C9290" w14:textId="77777777" w:rsidR="00D90F04" w:rsidRDefault="00D90F04" w:rsidP="00914D48">
      <w:pPr>
        <w:spacing w:after="0" w:line="240" w:lineRule="auto"/>
      </w:pPr>
      <w:r>
        <w:separator/>
      </w:r>
    </w:p>
  </w:endnote>
  <w:endnote w:type="continuationSeparator" w:id="0">
    <w:p w14:paraId="03E38621" w14:textId="77777777" w:rsidR="00D90F04" w:rsidRDefault="00D90F04" w:rsidP="0091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673169" w14:textId="77777777" w:rsidR="00D90F04" w:rsidRDefault="00D90F04" w:rsidP="00914D48">
      <w:pPr>
        <w:spacing w:after="0" w:line="240" w:lineRule="auto"/>
      </w:pPr>
      <w:r>
        <w:separator/>
      </w:r>
    </w:p>
  </w:footnote>
  <w:footnote w:type="continuationSeparator" w:id="0">
    <w:p w14:paraId="47CBD2EA" w14:textId="77777777" w:rsidR="00D90F04" w:rsidRDefault="00D90F04" w:rsidP="00914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94B"/>
    <w:rsid w:val="000078F3"/>
    <w:rsid w:val="00060478"/>
    <w:rsid w:val="00111BCA"/>
    <w:rsid w:val="0011660C"/>
    <w:rsid w:val="00131FD2"/>
    <w:rsid w:val="00153D1B"/>
    <w:rsid w:val="0016366C"/>
    <w:rsid w:val="00170887"/>
    <w:rsid w:val="001842CC"/>
    <w:rsid w:val="001847AB"/>
    <w:rsid w:val="001A151A"/>
    <w:rsid w:val="001B2F40"/>
    <w:rsid w:val="001C1641"/>
    <w:rsid w:val="00204C6E"/>
    <w:rsid w:val="00235254"/>
    <w:rsid w:val="0033663A"/>
    <w:rsid w:val="00365C16"/>
    <w:rsid w:val="00366666"/>
    <w:rsid w:val="00385B04"/>
    <w:rsid w:val="003D6225"/>
    <w:rsid w:val="00425A36"/>
    <w:rsid w:val="00431582"/>
    <w:rsid w:val="00450786"/>
    <w:rsid w:val="004664B1"/>
    <w:rsid w:val="00471445"/>
    <w:rsid w:val="004C3038"/>
    <w:rsid w:val="004E3DA7"/>
    <w:rsid w:val="005366D8"/>
    <w:rsid w:val="005E2F9D"/>
    <w:rsid w:val="0065107B"/>
    <w:rsid w:val="00655F4C"/>
    <w:rsid w:val="006856CF"/>
    <w:rsid w:val="006C3AB6"/>
    <w:rsid w:val="006D7CD8"/>
    <w:rsid w:val="00780033"/>
    <w:rsid w:val="00796EF8"/>
    <w:rsid w:val="008566D0"/>
    <w:rsid w:val="008C324B"/>
    <w:rsid w:val="008C5C32"/>
    <w:rsid w:val="00914D48"/>
    <w:rsid w:val="00991F1A"/>
    <w:rsid w:val="009F6FCC"/>
    <w:rsid w:val="009F7B22"/>
    <w:rsid w:val="00A364B1"/>
    <w:rsid w:val="00AC030A"/>
    <w:rsid w:val="00AC4B97"/>
    <w:rsid w:val="00B13B5F"/>
    <w:rsid w:val="00B97B5A"/>
    <w:rsid w:val="00BE2389"/>
    <w:rsid w:val="00C32C82"/>
    <w:rsid w:val="00CA569A"/>
    <w:rsid w:val="00CC08AE"/>
    <w:rsid w:val="00CE1E57"/>
    <w:rsid w:val="00D2594B"/>
    <w:rsid w:val="00D90F04"/>
    <w:rsid w:val="00DE6970"/>
    <w:rsid w:val="00E06A1C"/>
    <w:rsid w:val="00E850DA"/>
    <w:rsid w:val="00E91E0E"/>
    <w:rsid w:val="00EA2A09"/>
    <w:rsid w:val="00ED2D7B"/>
    <w:rsid w:val="00F43146"/>
    <w:rsid w:val="00F52EFE"/>
    <w:rsid w:val="00F73879"/>
    <w:rsid w:val="00FC4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B36B2B"/>
  <w15:chartTrackingRefBased/>
  <w15:docId w15:val="{4852013E-76ED-42F9-B57D-4ADE2C6B2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MX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94B"/>
    <w:rPr>
      <w:rFonts w:eastAsiaTheme="minorHAnsi"/>
      <w:kern w:val="0"/>
      <w:lang w:val="en-US" w:eastAsia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D2594B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914D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14D48"/>
    <w:rPr>
      <w:rFonts w:eastAsiaTheme="minorHAnsi"/>
      <w:kern w:val="0"/>
      <w:lang w:val="en-US" w:eastAsia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914D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14D48"/>
    <w:rPr>
      <w:rFonts w:eastAsiaTheme="minorHAnsi"/>
      <w:kern w:val="0"/>
      <w:lang w:val="en-US" w:eastAsia="en-US"/>
      <w14:ligatures w14:val="none"/>
    </w:rPr>
  </w:style>
  <w:style w:type="table" w:styleId="Tablaconcuadrcula">
    <w:name w:val="Table Grid"/>
    <w:basedOn w:val="Tablanormal"/>
    <w:uiPriority w:val="39"/>
    <w:rsid w:val="0047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60478"/>
    <w:pPr>
      <w:spacing w:after="0" w:line="240" w:lineRule="auto"/>
    </w:pPr>
    <w:rPr>
      <w:rFonts w:eastAsiaTheme="minorHAnsi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1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13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ión</dc:creator>
  <cp:keywords/>
  <dc:description/>
  <cp:lastModifiedBy>Dra. Martha Espinosa Cantellano</cp:lastModifiedBy>
  <cp:revision>7</cp:revision>
  <dcterms:created xsi:type="dcterms:W3CDTF">2024-11-26T23:13:00Z</dcterms:created>
  <dcterms:modified xsi:type="dcterms:W3CDTF">2025-02-09T17:43:00Z</dcterms:modified>
</cp:coreProperties>
</file>